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LO</w:t>
      </w:r>
      <w:r>
        <w:rPr>
          <w:rFonts w:cs="Times New Roman" w:ascii="Times New Roman" w:hAnsi="Times New Roman"/>
          <w:b/>
          <w:sz w:val="24"/>
          <w:szCs w:val="24"/>
        </w:rPr>
        <w:t xml:space="preserve">5 gene controls flocculation phenotype and adhesive properties in a </w:t>
      </w:r>
      <w:r>
        <w:rPr>
          <w:rFonts w:cs="Times New Roman" w:ascii="Times New Roman" w:hAnsi="Times New Roman"/>
          <w:b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b/>
          <w:sz w:val="24"/>
          <w:szCs w:val="24"/>
        </w:rPr>
        <w:t xml:space="preserve"> sparkling wine strai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Paola Di Gianvit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Catherine Tesnière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2,3,4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Giovanna Suzz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*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Bruno Blondi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2,3,4*,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 xml:space="preserve"> Rosanna Tofal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lang w:val="en-US"/>
        </w:rPr>
        <w:t>Faculty of BioScience and Technology for Food, Agriculture and Environment, University of Teramo, Via R. Balzarini 1, 64100 Teramo, 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INRA, UMR1083 Science pour l’Œnologie, Montpellier, France;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Montpellier SupAgro, UMR1083 Science Pour l’Œnologie, Montpellier, France;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 xml:space="preserve">Université Montpellier 1, UMR1083 Science pour l’Œnologie, Montpellier, France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S1. </w:t>
      </w:r>
      <w:r>
        <w:rPr>
          <w:rFonts w:cs="Times New Roman" w:ascii="Times New Roman" w:hAnsi="Times New Roman"/>
          <w:sz w:val="20"/>
          <w:szCs w:val="20"/>
        </w:rPr>
        <w:t>Primers used in this study</w:t>
      </w:r>
    </w:p>
    <w:tbl>
      <w:tblPr>
        <w:tblW w:w="1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095"/>
        <w:gridCol w:w="2840"/>
        <w:gridCol w:w="2688"/>
        <w:gridCol w:w="2102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5’-3’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ents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aling temperature (°C)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s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CF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GACAATGCCTCATCGCTAT</w:t>
            </w:r>
          </w:p>
        </w:tc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 the promoter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GGCACTCAAAAAGATAAATC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scarff primer list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D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GGGCATTTTTCCTCGTTAAT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wn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scarff primer list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5 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GCACTGTTCCTTCCCA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stre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5 R 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ATACGTAAAAAGAACGCG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wn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 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GAGTGTATAGTGCATGAAAT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stre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LO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scarff primer list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t 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TTCATGCTGCGCTCTA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wn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r-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TTCGAAGGGTACGT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FL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r-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ATGGGGTAATAATTGGAC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r-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CTCTTTTGACGATGACCT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r-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GTCTCACTGGTAGCACT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-Reps 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GTGCCGCTCAATATGCAAGCTCCTGGC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-Reps 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GACTGCCAGGGTATTTGGATGAT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eated reg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l FO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TTCTGAAAACACGACTATTCTGATGGC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GGTG CTTCGTACGCTGCAGGT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43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l REV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CAGATG CGCGCACCTG CGTTGTTACC ACAACTCTT TAGTGGATCT GATATCACCT 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wn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 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43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CATCAATGGTATCAAG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B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GACGTACCCTTCGAAGTC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A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CGCGAAATGCAGCATAA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A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AAGCACCCATTCCTTT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B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CTCCACATATTCGAAT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B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AGTTGTGATAGTGCT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 termi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del F 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CAATGCCTCATCGCTATATGTTTTTGGCAGTCTTT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tcgtacgctgcaggtcgac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-5 del 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TAATTGCCAGCAATAAGGACGCAATGAAGACACAC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cataggccactagtggatct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 del F 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CAATTGCACACCACTGCATATTTTTGGTAATCTTGGTTCGTACGCTGCAGGTCGAC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e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O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9:13:00Z</dcterms:created>
  <dc:creator>Paola Di Gianvito</dc:creator>
  <dc:description/>
  <cp:keywords/>
  <dc:language>en-US</dc:language>
  <cp:lastModifiedBy>Paola Di Gianvito</cp:lastModifiedBy>
  <dcterms:modified xsi:type="dcterms:W3CDTF">2017-06-30T09:13:00Z</dcterms:modified>
  <cp:revision>3</cp:revision>
  <dc:subject/>
  <dc:title/>
</cp:coreProperties>
</file>